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40" w:type="dxa"/>
        <w:tblLook w:val="04A0" w:firstRow="1" w:lastRow="0" w:firstColumn="1" w:lastColumn="0" w:noHBand="0" w:noVBand="1"/>
      </w:tblPr>
      <w:tblGrid>
        <w:gridCol w:w="3120"/>
        <w:gridCol w:w="3120"/>
        <w:gridCol w:w="2400"/>
      </w:tblGrid>
      <w:tr w:rsidR="00F623C5" w:rsidRPr="00F623C5" w14:paraId="531BDC0F" w14:textId="77777777" w:rsidTr="00F623C5">
        <w:trPr>
          <w:trHeight w:val="31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877A" w14:textId="4B16AC97" w:rsidR="00F623C5" w:rsidRPr="00F623C5" w:rsidRDefault="00F623C5" w:rsidP="00F623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1EC6" w14:textId="77777777" w:rsidR="00F623C5" w:rsidRPr="00F623C5" w:rsidRDefault="00F623C5" w:rsidP="00F623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6866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F623C5" w:rsidRPr="00F623C5" w14:paraId="5C5D8377" w14:textId="77777777" w:rsidTr="00F623C5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FE7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2553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B201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F623C5" w:rsidRPr="00F623C5" w14:paraId="15F43D62" w14:textId="77777777" w:rsidTr="00F623C5">
        <w:trPr>
          <w:trHeight w:val="290"/>
        </w:trPr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6B1F30" w14:textId="77777777" w:rsid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CA"/>
                <w14:ligatures w14:val="none"/>
              </w:rPr>
              <w:t>Unique miR-335-5p targets</w:t>
            </w:r>
          </w:p>
          <w:p w14:paraId="0A89416D" w14:textId="54BA574C" w:rsidR="008977F0" w:rsidRPr="00F623C5" w:rsidRDefault="008977F0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CA"/>
                <w14:ligatures w14:val="none"/>
              </w:rPr>
              <w:t>N=185</w:t>
            </w:r>
          </w:p>
        </w:tc>
        <w:tc>
          <w:tcPr>
            <w:tcW w:w="31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C9CCB7" w14:textId="77777777" w:rsid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CA"/>
                <w14:ligatures w14:val="none"/>
              </w:rPr>
              <w:t>Unique miR-335-3p targets</w:t>
            </w:r>
          </w:p>
          <w:p w14:paraId="4E9FBA3B" w14:textId="59582B03" w:rsidR="008977F0" w:rsidRPr="00F623C5" w:rsidRDefault="008977F0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CA"/>
                <w14:ligatures w14:val="none"/>
              </w:rPr>
              <w:t>N=177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3C6E2F" w14:textId="77777777" w:rsid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CA"/>
                <w14:ligatures w14:val="none"/>
              </w:rPr>
              <w:t>Overlapping targets</w:t>
            </w:r>
          </w:p>
          <w:p w14:paraId="60B835C9" w14:textId="6779EAAC" w:rsidR="008977F0" w:rsidRPr="00F623C5" w:rsidRDefault="008977F0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CA"/>
                <w14:ligatures w14:val="none"/>
              </w:rPr>
              <w:t>N=10</w:t>
            </w:r>
          </w:p>
        </w:tc>
      </w:tr>
      <w:tr w:rsidR="00F623C5" w:rsidRPr="00F623C5" w14:paraId="510699A6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3988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ADCY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ED77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ACBD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7CF66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CTDSPL2</w:t>
            </w:r>
          </w:p>
        </w:tc>
      </w:tr>
      <w:tr w:rsidR="00F623C5" w:rsidRPr="00F623C5" w14:paraId="07FEF849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15E4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ADGRL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AB5F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ACSL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B48FD6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ETF1</w:t>
            </w:r>
          </w:p>
        </w:tc>
      </w:tr>
      <w:tr w:rsidR="00F623C5" w:rsidRPr="00F623C5" w14:paraId="302F2951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7BF97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AHSG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DF11B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AEBP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A745D7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GALNT1</w:t>
            </w:r>
          </w:p>
        </w:tc>
      </w:tr>
      <w:tr w:rsidR="00F623C5" w:rsidRPr="00F623C5" w14:paraId="1D0AE4E2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0DB9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AP3B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547E2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AFF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A3980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HNRNPA3</w:t>
            </w:r>
          </w:p>
        </w:tc>
      </w:tr>
      <w:tr w:rsidR="00F623C5" w:rsidRPr="00F623C5" w14:paraId="0FF29AD5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B845F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AP3S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21B4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AFF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AD932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MAP3K2</w:t>
            </w:r>
          </w:p>
        </w:tc>
      </w:tr>
      <w:tr w:rsidR="00F623C5" w:rsidRPr="00F623C5" w14:paraId="2C12CDF2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A8D2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APTX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71992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AGFG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1CB32F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H3KBP1</w:t>
            </w:r>
          </w:p>
        </w:tc>
      </w:tr>
      <w:tr w:rsidR="00F623C5" w:rsidRPr="00F623C5" w14:paraId="3FA18B24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3756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ARF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C1556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ANK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7B561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TIM2</w:t>
            </w:r>
          </w:p>
        </w:tc>
      </w:tr>
      <w:tr w:rsidR="00F623C5" w:rsidRPr="00F623C5" w14:paraId="66318374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3AA1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ARGLU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FF451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ANKRD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CC8C5B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TCF4</w:t>
            </w:r>
          </w:p>
        </w:tc>
      </w:tr>
      <w:tr w:rsidR="00F623C5" w:rsidRPr="00F623C5" w14:paraId="414C9657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CF7D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ARHGAP1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CF93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ARFGEF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C2052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UBE4A</w:t>
            </w:r>
          </w:p>
        </w:tc>
      </w:tr>
      <w:tr w:rsidR="00F623C5" w:rsidRPr="00F623C5" w14:paraId="77DA1E88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0540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ARPC5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49B3D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ARID4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942EF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ZBTB10</w:t>
            </w:r>
          </w:p>
        </w:tc>
      </w:tr>
      <w:tr w:rsidR="00F623C5" w:rsidRPr="00F623C5" w14:paraId="47CF08D0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23AB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ASB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393A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ATP2A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E4AD0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1C1A5132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1E58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ATP1B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F87AC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ATP5G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A48F4D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7BA3C5D5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9A4EF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B3GNT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94063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BRCC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97EE7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7D39F449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97995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BCL2L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A370D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BRD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4EB31C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7362822E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DA0C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BS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E3123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BRWD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DFD7B1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38D567C6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9199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CALU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7B1DD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C1GALT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FF365C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37CD4744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AF69C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CASP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3BD26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CALM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0C4C06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1E196892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3C14F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CCNT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BEA16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CCDC17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A0278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080E3593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D6C8C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CD16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A29F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CCDC88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B8291D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6A700DDA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9FB6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CDC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F792F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CCPG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F8F23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072B5FE6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04C1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CDK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518A1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CD4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8EAA6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362D08B0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ABC6B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CEP35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B21C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CDC7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7A842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5C4C5D0A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32213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CHF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F2073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CDKN1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FCA4D6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0799953D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A246B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CNOT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40A4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CHD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BAB40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0C4FE856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F021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CRIM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F869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CITED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DB3A15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58CBFC17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0E143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CRK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EC61F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CLINT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A353A1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08077DF5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2D0F7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CRNKL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7645B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CNOT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81BB9F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77D50894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7E683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DAAM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30681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CPEB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AD77AC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0A489F6F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702C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DCAF1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2BDF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CPNE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6DE07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66A884D6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90EE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DCX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DD33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CREBZF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7CC543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2D114F60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CFC5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DOCK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9F72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CRIP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3AEFE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53B0E219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ED80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DOCK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2BA06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CRISPLD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B7291B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6799DCB7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ECB7F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EEF2K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1AEFD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CUL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12F04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12813D8C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54667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EFNB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AA2C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CUL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2473F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56BDBA87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2D88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EIF4A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9CDD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DCUN1D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BABBA7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711C7682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9A41C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EIF5A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9A28F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DYRK1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AE205D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3BA65171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B5A8D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ENPEP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DC0D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EDNR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6BEE6C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3FA25A91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F3C55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EPB41L4B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A726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EIF4E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D2C37C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7935E3DD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94371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ESR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D2CE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ELK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51690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47AFD42B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37E56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ETNK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27632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ELMO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3D248B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0D4ACABC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B5023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EVI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E1261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EML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43C78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6FD03064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03A5C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F13A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B8767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EPHA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E66C2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73C1CD42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D61D1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FAM107B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E6192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EPHA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F2054B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7ED9546D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C53F6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FAM131B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DEF4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EPHA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B1CB8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553C7B4E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8D2C1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FBXO2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A2B61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ERC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2EE60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6999D296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33F7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lastRenderedPageBreak/>
              <w:t>FKBP1B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6BA27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ERP4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106906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7EAE5601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0A24D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FMR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F4DB2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ETS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E48AD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731AF7DC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65BB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GATA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9AFAF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EYA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F5A07F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12E438C0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396F3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GDE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2D4FF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FAM126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122A0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7C19C700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1D32C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GJA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F2C61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FAM126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866692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3E65370E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454A6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GLYR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00B57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FAM49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9FFACC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6AFB4122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DF0D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GOSR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D89B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FAT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6976B1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29A100A2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EB79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GRIA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576EB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FLRT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3FDA2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6DACA149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2010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HAND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D0EA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FNDC3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F8ED1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1CB75898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4701F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HIF1A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E1FD1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FO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57647F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6E6FF27A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E8DD2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HLF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37985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FPG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F9C10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4DB57410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61B9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HMGC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D7801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FRS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01736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3A0DE104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267C6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HNRNP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3E83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GABRB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B0D5FC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46B109E0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E2055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HNRNP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B3A77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GATAD2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EEBC0D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5EA667F0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4B756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HOXD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A135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GPR18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15CEAD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2314C69D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E38A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IGF2BP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0500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GPR8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0B3C4B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52C2BD63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445C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gramStart"/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IL17RD</w:t>
            </w:r>
            <w:proofErr w:type="gram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6E8B1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GRIK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D9CE0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5F90245C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851B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ILF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294CB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GSPT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63110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3995DC9C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FC4D3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ISL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E9F9B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GXYLT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FDC5B1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761D25FB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D272F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JAG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5201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HLC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7D39C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46E3D776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706F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JMJD1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32A7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HMGA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DFFC6D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75A50923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D98F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KAT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31AEB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HTR2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DC90A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7B11DE3F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C7AB3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KDM2B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C0FF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ID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5CBED6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19374F04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8142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KDM4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A8412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IGF1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298746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3ABD1646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F03F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KDS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85825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INSIG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4A8AD7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1B250624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C4FC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KLHL1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E332F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JCA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DE3F0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511CB4F7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9616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KLHL2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998F6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JM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FDDD3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0A449B87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738B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KMT5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81EF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KCNMA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39036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591AE774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F4F5B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KPNA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40A36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KCNQ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E87D4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503F0804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E451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KPNA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DC8D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KITL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AFBEF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09770091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3511B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KPNA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B2F81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KLHL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8A58A1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75CFC962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D799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KRT2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F6C0D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KPNA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B11DC5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3E7698FD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DA4FF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LMX1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F8FCB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LARP4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1C51B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7D11BC44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809C2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LONRF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B4E3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LMO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F5502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415838B5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0687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M6P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3E56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LPGAT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64BA9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496CAB59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45483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MAPK1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B20D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LRP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17F70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04335E38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64D13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MAT2B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7B74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LRRK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3F15C7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020B15DE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2459D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MAX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56582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MAGI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B4256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52149D4D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2A363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MED2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30095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MBNL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4A2905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62032383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36FC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MED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5340F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MED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EB17F6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3C04759D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64F3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MEF2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945F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MEGF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8E3141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7AB5A4E6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0CA33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MET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9C8EB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MINDY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9D904D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1343CAF9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3FDF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MLX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2FB05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MKL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54C63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283678A0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E7A6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MON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A1031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MLLT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8BF4A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588AB304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E5B8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MOSPD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B30B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MMP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1916C1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3CF75382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2968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MSMO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6102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MYC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B6E18B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1AEDBEBF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B7D0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MTMR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8DF2C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NAALADL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665C3F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2A655709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B616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MTMR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4993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NAPEPL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C6A2E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2B35ABC5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8AE31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MYBL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F50F1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NCKAP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60D76F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068698DF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B748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lastRenderedPageBreak/>
              <w:t>NAA2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1BE86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NECAB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76FAF7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37D439D4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34CE5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NAA5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9DBA3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NEUROG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FBCC2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1F7CE851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B5A4C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NAP1L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3FF1C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NF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DEA56B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0EF2BAC3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93B3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NCKAP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1E4B5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NFI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FFB5EB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5E3E5449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37BC5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NDFIP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FFF7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NOL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597731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0B4F91AB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46B4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NEB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47F2D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NPAS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8FA8E7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18A45BC1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40865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NEMP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2B1CD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NR2F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3BFEA3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7C0110D4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0B8D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NETO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0852D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NR3C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21F6AC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52CD8B7E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F87E1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NFYB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CAE1D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NRIP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F04D2D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35D236D8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D39F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NIPA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48BDF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NSD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86C22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053BAB42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EC1A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NOTCH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70A1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OG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39FA15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1EABA6BA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5BC3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NPAS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2BED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OTUD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5067D1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5266724F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7F35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NR4A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EBB7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ARV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5B089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6A9928A0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C238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NRXN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BE24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AX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94E81C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15CD4B92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87F25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NXPE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277B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AX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E7C06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4EC0B4E2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8E831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OSBPL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09CE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CGF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A13D7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23B237D3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81F16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CDH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D78C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CMTD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0FC982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14AC35F3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46AF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CNX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7C93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DIK1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CE1946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3E468782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E628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LPP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59D52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DLIM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E11DF2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69BB4877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961B7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OU2F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67B0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DS5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99A0D1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6494017A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7F591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OU5F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48A9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GAP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750D82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57EF4B96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9899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PM1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FA79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GM2L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FD27D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10F82715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38E77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PP1R3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D1DF5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HACTR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A318B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7B279660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01B1C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PP6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CC9C6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LCB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75B181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530E0BCB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0CC06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RDM1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FD26D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MEPA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188E0C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572C80F6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755B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RDM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1428D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PP3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F2DD9C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4D18C71A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C4EA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RKAA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27573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RKG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A07E43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29347CB0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B0676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RPF38B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3CAC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RL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976CC5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516F0778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02B7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RR5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0CDDC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RPF40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D64DA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4A10E116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E58CB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SD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1213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RRX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03062D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07EA11C4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7E2D6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UM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5D70D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TPR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77E71C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20E583E1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8319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YGO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36032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PUM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9E3F0D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07311B24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12462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RAB1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D8EAD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RAD23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B78333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682070DB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ADED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RAD9B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49343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RC3H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42360D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7471E941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65D1F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RAP1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F46C2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ROR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CA2172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1B6F83CA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E5075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RASA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17D6F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RP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A5D88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7245C9D9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F9555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RB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09326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RPGRIP1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0A1EA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4A3B769E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D6F0F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RBFOX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A7B92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RPS6KA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E38A4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72C5F541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25C2B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RBM1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6D67C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RTN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EF060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00446680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EB4D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RBM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CDAF2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RUNX1T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786842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5444E468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CEAA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RBMX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304AC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RYR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B73A51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50FBCA05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B3F5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RETREG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A23C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AMD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FC7405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15D38CBE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1F25D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RGS7BP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BBDB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ATB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EAE156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3FB0A777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B091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RNF14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8E723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ATB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3808A6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56814D1A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54DE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ROCK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B8B2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EMA3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F68CB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2090B158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7CB9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RPRM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B38D3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EMA3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4FDAFB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7DED188D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02E7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RSBN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49A73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ENP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15FF3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4370C131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3DA2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RSPO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5D1F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HOX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3557A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6668D6FF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043A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RSRC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F2E43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IX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3E91B6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6FAAF129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CD35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lastRenderedPageBreak/>
              <w:t>RYBP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4C797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KI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399F8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6FAFAB90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2A54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ALL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BB0D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LC17A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7D1C3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0DA48121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5A7C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CAPE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15515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LC25A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F9C26C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7BECF68F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A84EF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CN2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ABCA2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LC25A2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B37DC6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61D8D2AF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BBFC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ECISBP2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97B5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LC26A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BD2247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00E7019B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77C0F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EPHS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F284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LC9A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B95462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3C719EDD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54E2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HANK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42CDF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MAD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3A523C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09C2B91F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860AB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LC25A4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17EE7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OS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FE244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3B20BD7E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4A15F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LC7A1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F7B72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OX1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5FBE9F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2CCB0214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25B9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MARCA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1BC3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PAR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AED26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3E0B0FBC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B7D8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MG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B69B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RPK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03DB9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7F58500C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772C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NIP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AB062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TC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3D57A6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6AAA338A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3C6E7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ORCS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29782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TXBP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AB3F5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6DD01906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818C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P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BC72F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WAP7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85530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7ACA8FB0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CEC52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PATA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2EA6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YT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47E28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05CD47E2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73EAF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PTSS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CA13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TBL1XR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313BBC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6195E266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B5F8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REK1IP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B866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TEAD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7FA2D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6A13C98C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B3EEB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TARD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98B6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TENM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7498B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341E141E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7DF9F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TRN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A8F7B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TMEM106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1F4EC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7BB9AE83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684FD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SYN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89955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USP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FF06E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51445A4F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8DC37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THOC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4F0F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VAP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2C018D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4967E0D4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96B9B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TIAM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1EA2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XIRP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70DA0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1CC6946D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91303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TP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B2672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YAF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8E9A6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6C37AEE3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8CAD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TPST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9E77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YTHDF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C12F12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606AA391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D234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TTK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FAC37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ZFP36L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FEAE1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578DA273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1D66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UBE2G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A25E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ZFX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6BC5BD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397ACFFE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DF7DB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UBE2H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A83D9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ZIC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E0D5E7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1C92E4E9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A0B4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VAP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F91FD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ZMYM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F05FAB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722DC015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4848D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WAP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E011F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ZNF19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BDCB52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093BAFEE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EE7C7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WWP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EAAC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ZNF2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69E32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4D664148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8EB6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ZC4H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B426F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ZNF43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C04D67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388E04C9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3515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ZDHHC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3EC1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ZNF44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760441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2D7C7490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A5E53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ZDHHC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15EB0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ZNF65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FA32D2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6811F45E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07CB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ZHX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D98D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ZNF68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ACCBC5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1BE303AD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8B602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ZKSCAN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B27DD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C551E1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784FC68F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0BCA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ZMPSTE2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1D3A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C1225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33C1E408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1636C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ZNF53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FE94C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35D1E4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466D4B25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5D655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ZNF59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C4308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74870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0653A9C4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8B357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ZNF62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4F5D6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C7D56E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7006A4DA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47EA5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ZNF65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B73DC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B87252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5C0E82AD" w14:textId="77777777" w:rsidTr="00F623C5">
        <w:trPr>
          <w:trHeight w:val="290"/>
        </w:trPr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F4312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ZNF80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CD763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0FE69A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F623C5" w:rsidRPr="00F623C5" w14:paraId="36AEF2F2" w14:textId="77777777" w:rsidTr="00F623C5">
        <w:trPr>
          <w:trHeight w:val="300"/>
        </w:trPr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B813DF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ZRANB1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DF1081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88EB13" w14:textId="77777777" w:rsidR="00F623C5" w:rsidRPr="00F623C5" w:rsidRDefault="00F623C5" w:rsidP="00F623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F623C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</w:tbl>
    <w:p w14:paraId="62EC4E65" w14:textId="77777777" w:rsidR="00C06815" w:rsidRDefault="00C06815"/>
    <w:sectPr w:rsidR="00C06815" w:rsidSect="00F623C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3C5"/>
    <w:rsid w:val="008871AC"/>
    <w:rsid w:val="008977F0"/>
    <w:rsid w:val="00957E36"/>
    <w:rsid w:val="00A85E4C"/>
    <w:rsid w:val="00C06815"/>
    <w:rsid w:val="00F62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94E00"/>
  <w15:chartTrackingRefBased/>
  <w15:docId w15:val="{9A3791C0-BE88-49E8-B606-2CDF97205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977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11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2</Words>
  <Characters>252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Shabana Amanda</dc:creator>
  <cp:keywords/>
  <dc:description/>
  <cp:lastModifiedBy>Wilson, Thomas G.</cp:lastModifiedBy>
  <cp:revision>2</cp:revision>
  <dcterms:created xsi:type="dcterms:W3CDTF">2023-06-01T16:08:00Z</dcterms:created>
  <dcterms:modified xsi:type="dcterms:W3CDTF">2023-06-01T16:08:00Z</dcterms:modified>
</cp:coreProperties>
</file>